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FF0522" w14:textId="77777777" w:rsidR="00DC192A" w:rsidRDefault="00DC192A" w:rsidP="00DC192A">
      <w:pPr>
        <w:rPr>
          <w:rFonts w:hint="eastAsia"/>
        </w:rPr>
      </w:pPr>
      <w:r>
        <w:rPr>
          <w:rFonts w:hint="eastAsia"/>
        </w:rPr>
        <w:t>S4 Table.</w:t>
      </w:r>
      <w:r w:rsidRPr="00A60581">
        <w:rPr>
          <w:rFonts w:hint="eastAsia"/>
        </w:rPr>
        <w:t xml:space="preserve"> </w:t>
      </w:r>
      <w:bookmarkStart w:id="0" w:name="_Hlk183093323"/>
      <w:r w:rsidRPr="00E83F9B">
        <w:rPr>
          <w:rFonts w:hint="eastAsia"/>
        </w:rPr>
        <w:t>Logistic regression analysis of serum selenium and MASLD, Liver Fibrosis</w:t>
      </w:r>
      <w:r>
        <w:rPr>
          <w:rFonts w:hint="eastAsia"/>
        </w:rPr>
        <w:t xml:space="preserve"> after </w:t>
      </w:r>
      <w:r w:rsidRPr="00A60581">
        <w:rPr>
          <w:rFonts w:hint="eastAsia"/>
        </w:rPr>
        <w:t>propensity score matching</w:t>
      </w:r>
      <w:bookmarkEnd w:id="0"/>
    </w:p>
    <w:tbl>
      <w:tblPr>
        <w:tblStyle w:val="a3"/>
        <w:tblW w:w="5000" w:type="pct"/>
        <w:tblLayout w:type="fixed"/>
        <w:tblLook w:val="04A0" w:firstRow="1" w:lastRow="0" w:firstColumn="1" w:lastColumn="0" w:noHBand="0" w:noVBand="1"/>
      </w:tblPr>
      <w:tblGrid>
        <w:gridCol w:w="703"/>
        <w:gridCol w:w="710"/>
        <w:gridCol w:w="1276"/>
        <w:gridCol w:w="519"/>
        <w:gridCol w:w="1696"/>
        <w:gridCol w:w="1696"/>
        <w:gridCol w:w="1696"/>
      </w:tblGrid>
      <w:tr w:rsidR="00DC192A" w:rsidRPr="00E83F9B" w14:paraId="7D53F940" w14:textId="77777777" w:rsidTr="00332773">
        <w:trPr>
          <w:trHeight w:val="285"/>
        </w:trPr>
        <w:tc>
          <w:tcPr>
            <w:tcW w:w="424" w:type="pct"/>
            <w:noWrap/>
            <w:hideMark/>
          </w:tcPr>
          <w:p w14:paraId="6F74BED8" w14:textId="77777777" w:rsidR="00DC192A" w:rsidRPr="00E83F9B" w:rsidRDefault="00DC192A" w:rsidP="00332773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</w:p>
        </w:tc>
        <w:tc>
          <w:tcPr>
            <w:tcW w:w="428" w:type="pct"/>
            <w:noWrap/>
            <w:hideMark/>
          </w:tcPr>
          <w:p w14:paraId="6CCA47F9" w14:textId="77777777" w:rsidR="00DC192A" w:rsidRPr="00E83F9B" w:rsidRDefault="00DC192A" w:rsidP="003327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9" w:type="pct"/>
            <w:noWrap/>
            <w:hideMark/>
          </w:tcPr>
          <w:p w14:paraId="2737FDB1" w14:textId="77777777" w:rsidR="00DC192A" w:rsidRPr="00E83F9B" w:rsidRDefault="00DC192A" w:rsidP="003327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noWrap/>
            <w:hideMark/>
          </w:tcPr>
          <w:p w14:paraId="2A0C27E0" w14:textId="77777777" w:rsidR="00DC192A" w:rsidRPr="00E83F9B" w:rsidRDefault="00DC192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83F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1</w:t>
            </w:r>
          </w:p>
        </w:tc>
        <w:tc>
          <w:tcPr>
            <w:tcW w:w="1022" w:type="pct"/>
            <w:noWrap/>
            <w:hideMark/>
          </w:tcPr>
          <w:p w14:paraId="2F62752C" w14:textId="77777777" w:rsidR="00DC192A" w:rsidRPr="00E83F9B" w:rsidRDefault="00DC192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83F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2</w:t>
            </w:r>
          </w:p>
        </w:tc>
        <w:tc>
          <w:tcPr>
            <w:tcW w:w="1022" w:type="pct"/>
            <w:noWrap/>
            <w:hideMark/>
          </w:tcPr>
          <w:p w14:paraId="6F35E6AF" w14:textId="77777777" w:rsidR="00DC192A" w:rsidRPr="00E83F9B" w:rsidRDefault="00DC192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83F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3</w:t>
            </w:r>
          </w:p>
        </w:tc>
        <w:tc>
          <w:tcPr>
            <w:tcW w:w="1022" w:type="pct"/>
            <w:noWrap/>
            <w:hideMark/>
          </w:tcPr>
          <w:p w14:paraId="01DFAF47" w14:textId="77777777" w:rsidR="00DC192A" w:rsidRPr="00E83F9B" w:rsidRDefault="00DC192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83F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4</w:t>
            </w:r>
          </w:p>
        </w:tc>
      </w:tr>
      <w:tr w:rsidR="00DC192A" w:rsidRPr="00E83F9B" w14:paraId="548FDCE3" w14:textId="77777777" w:rsidTr="00332773">
        <w:trPr>
          <w:trHeight w:val="285"/>
        </w:trPr>
        <w:tc>
          <w:tcPr>
            <w:tcW w:w="424" w:type="pct"/>
            <w:vMerge w:val="restart"/>
            <w:noWrap/>
            <w:hideMark/>
          </w:tcPr>
          <w:p w14:paraId="198E10E1" w14:textId="77777777" w:rsidR="00DC192A" w:rsidRPr="00E83F9B" w:rsidRDefault="00DC192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83F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SLD</w:t>
            </w:r>
          </w:p>
        </w:tc>
        <w:tc>
          <w:tcPr>
            <w:tcW w:w="428" w:type="pct"/>
            <w:vMerge w:val="restart"/>
            <w:noWrap/>
            <w:hideMark/>
          </w:tcPr>
          <w:p w14:paraId="7A2A3F42" w14:textId="77777777" w:rsidR="00DC192A" w:rsidRPr="00E83F9B" w:rsidRDefault="00DC192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83F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del1</w:t>
            </w:r>
          </w:p>
        </w:tc>
        <w:tc>
          <w:tcPr>
            <w:tcW w:w="769" w:type="pct"/>
            <w:noWrap/>
            <w:hideMark/>
          </w:tcPr>
          <w:p w14:paraId="41C9B7AB" w14:textId="77777777" w:rsidR="00DC192A" w:rsidRPr="00E83F9B" w:rsidRDefault="00DC192A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83F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 (95%CI)</w:t>
            </w:r>
          </w:p>
        </w:tc>
        <w:tc>
          <w:tcPr>
            <w:tcW w:w="313" w:type="pct"/>
            <w:noWrap/>
            <w:hideMark/>
          </w:tcPr>
          <w:p w14:paraId="7297FC27" w14:textId="77777777" w:rsidR="00DC192A" w:rsidRPr="00E83F9B" w:rsidRDefault="00DC192A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83F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022" w:type="pct"/>
            <w:noWrap/>
            <w:hideMark/>
          </w:tcPr>
          <w:p w14:paraId="4BB146A0" w14:textId="77777777" w:rsidR="00DC192A" w:rsidRPr="00E83F9B" w:rsidRDefault="00DC192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83F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92(0.804,1.224)</w:t>
            </w:r>
          </w:p>
        </w:tc>
        <w:tc>
          <w:tcPr>
            <w:tcW w:w="1022" w:type="pct"/>
            <w:noWrap/>
            <w:hideMark/>
          </w:tcPr>
          <w:p w14:paraId="6AEF35AC" w14:textId="77777777" w:rsidR="00DC192A" w:rsidRPr="00E83F9B" w:rsidRDefault="00DC192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83F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08(1.139,1.742)</w:t>
            </w:r>
          </w:p>
        </w:tc>
        <w:tc>
          <w:tcPr>
            <w:tcW w:w="1022" w:type="pct"/>
            <w:noWrap/>
            <w:hideMark/>
          </w:tcPr>
          <w:p w14:paraId="75EB079C" w14:textId="77777777" w:rsidR="00DC192A" w:rsidRPr="00E83F9B" w:rsidRDefault="00DC192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83F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24(1.309,2.014)</w:t>
            </w:r>
          </w:p>
        </w:tc>
      </w:tr>
      <w:tr w:rsidR="00DC192A" w:rsidRPr="00E83F9B" w14:paraId="6EEF4D28" w14:textId="77777777" w:rsidTr="00332773">
        <w:trPr>
          <w:trHeight w:val="285"/>
        </w:trPr>
        <w:tc>
          <w:tcPr>
            <w:tcW w:w="424" w:type="pct"/>
            <w:vMerge/>
            <w:hideMark/>
          </w:tcPr>
          <w:p w14:paraId="2E19DBFD" w14:textId="77777777" w:rsidR="00DC192A" w:rsidRPr="00E83F9B" w:rsidRDefault="00DC192A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428" w:type="pct"/>
            <w:vMerge/>
            <w:hideMark/>
          </w:tcPr>
          <w:p w14:paraId="3119457D" w14:textId="77777777" w:rsidR="00DC192A" w:rsidRPr="00E83F9B" w:rsidRDefault="00DC192A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769" w:type="pct"/>
            <w:noWrap/>
            <w:hideMark/>
          </w:tcPr>
          <w:p w14:paraId="318B9850" w14:textId="77777777" w:rsidR="00DC192A" w:rsidRPr="00E83F9B" w:rsidRDefault="00DC192A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83F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 trend</w:t>
            </w:r>
          </w:p>
        </w:tc>
        <w:tc>
          <w:tcPr>
            <w:tcW w:w="313" w:type="pct"/>
            <w:noWrap/>
            <w:hideMark/>
          </w:tcPr>
          <w:p w14:paraId="535F0EFA" w14:textId="77777777" w:rsidR="00DC192A" w:rsidRPr="00E83F9B" w:rsidRDefault="00DC192A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83F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022" w:type="pct"/>
            <w:noWrap/>
            <w:hideMark/>
          </w:tcPr>
          <w:p w14:paraId="00CE6577" w14:textId="77777777" w:rsidR="00DC192A" w:rsidRPr="00E83F9B" w:rsidRDefault="00DC192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83F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38</w:t>
            </w:r>
          </w:p>
        </w:tc>
        <w:tc>
          <w:tcPr>
            <w:tcW w:w="1022" w:type="pct"/>
            <w:noWrap/>
            <w:hideMark/>
          </w:tcPr>
          <w:p w14:paraId="09173524" w14:textId="77777777" w:rsidR="00DC192A" w:rsidRPr="00E83F9B" w:rsidRDefault="00DC192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83F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022" w:type="pct"/>
            <w:noWrap/>
            <w:hideMark/>
          </w:tcPr>
          <w:p w14:paraId="5A5E4E51" w14:textId="77777777" w:rsidR="00DC192A" w:rsidRPr="00E83F9B" w:rsidRDefault="00DC192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83F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</w:t>
            </w:r>
          </w:p>
        </w:tc>
      </w:tr>
      <w:tr w:rsidR="00DC192A" w:rsidRPr="00E83F9B" w14:paraId="6D891DCA" w14:textId="77777777" w:rsidTr="00332773">
        <w:trPr>
          <w:trHeight w:val="285"/>
        </w:trPr>
        <w:tc>
          <w:tcPr>
            <w:tcW w:w="424" w:type="pct"/>
            <w:vMerge/>
            <w:hideMark/>
          </w:tcPr>
          <w:p w14:paraId="6D6FE3E0" w14:textId="77777777" w:rsidR="00DC192A" w:rsidRPr="00E83F9B" w:rsidRDefault="00DC192A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428" w:type="pct"/>
            <w:vMerge w:val="restart"/>
            <w:noWrap/>
            <w:hideMark/>
          </w:tcPr>
          <w:p w14:paraId="7885FB63" w14:textId="77777777" w:rsidR="00DC192A" w:rsidRPr="00E83F9B" w:rsidRDefault="00DC192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83F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del2</w:t>
            </w:r>
          </w:p>
        </w:tc>
        <w:tc>
          <w:tcPr>
            <w:tcW w:w="769" w:type="pct"/>
            <w:noWrap/>
            <w:hideMark/>
          </w:tcPr>
          <w:p w14:paraId="4709FE46" w14:textId="77777777" w:rsidR="00DC192A" w:rsidRPr="00E83F9B" w:rsidRDefault="00DC192A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83F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 (95%CI)</w:t>
            </w:r>
          </w:p>
        </w:tc>
        <w:tc>
          <w:tcPr>
            <w:tcW w:w="313" w:type="pct"/>
            <w:noWrap/>
            <w:hideMark/>
          </w:tcPr>
          <w:p w14:paraId="656CA044" w14:textId="77777777" w:rsidR="00DC192A" w:rsidRPr="00E83F9B" w:rsidRDefault="00DC192A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83F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022" w:type="pct"/>
            <w:noWrap/>
            <w:hideMark/>
          </w:tcPr>
          <w:p w14:paraId="134D2C91" w14:textId="77777777" w:rsidR="00DC192A" w:rsidRPr="00E83F9B" w:rsidRDefault="00DC192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83F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90(0.760,1.290)</w:t>
            </w:r>
          </w:p>
        </w:tc>
        <w:tc>
          <w:tcPr>
            <w:tcW w:w="1022" w:type="pct"/>
            <w:noWrap/>
            <w:hideMark/>
          </w:tcPr>
          <w:p w14:paraId="12B384AE" w14:textId="77777777" w:rsidR="00DC192A" w:rsidRPr="00E83F9B" w:rsidRDefault="00DC192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83F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10(1.168,1.954)</w:t>
            </w:r>
          </w:p>
        </w:tc>
        <w:tc>
          <w:tcPr>
            <w:tcW w:w="1022" w:type="pct"/>
            <w:noWrap/>
            <w:hideMark/>
          </w:tcPr>
          <w:p w14:paraId="0BF5BE10" w14:textId="77777777" w:rsidR="00DC192A" w:rsidRPr="00E83F9B" w:rsidRDefault="00DC192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83F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70(1.189,2.073)</w:t>
            </w:r>
          </w:p>
        </w:tc>
      </w:tr>
      <w:tr w:rsidR="00DC192A" w:rsidRPr="00E83F9B" w14:paraId="694F6E77" w14:textId="77777777" w:rsidTr="00332773">
        <w:trPr>
          <w:trHeight w:val="285"/>
        </w:trPr>
        <w:tc>
          <w:tcPr>
            <w:tcW w:w="424" w:type="pct"/>
            <w:vMerge/>
            <w:hideMark/>
          </w:tcPr>
          <w:p w14:paraId="4048AE24" w14:textId="77777777" w:rsidR="00DC192A" w:rsidRPr="00E83F9B" w:rsidRDefault="00DC192A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428" w:type="pct"/>
            <w:vMerge/>
            <w:hideMark/>
          </w:tcPr>
          <w:p w14:paraId="3F4D7A50" w14:textId="77777777" w:rsidR="00DC192A" w:rsidRPr="00E83F9B" w:rsidRDefault="00DC192A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769" w:type="pct"/>
            <w:noWrap/>
            <w:hideMark/>
          </w:tcPr>
          <w:p w14:paraId="1A5A23BC" w14:textId="77777777" w:rsidR="00DC192A" w:rsidRPr="00E83F9B" w:rsidRDefault="00DC192A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83F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 trend</w:t>
            </w:r>
          </w:p>
        </w:tc>
        <w:tc>
          <w:tcPr>
            <w:tcW w:w="313" w:type="pct"/>
            <w:noWrap/>
            <w:hideMark/>
          </w:tcPr>
          <w:p w14:paraId="0F19A084" w14:textId="77777777" w:rsidR="00DC192A" w:rsidRPr="00E83F9B" w:rsidRDefault="00DC192A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83F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022" w:type="pct"/>
            <w:noWrap/>
            <w:hideMark/>
          </w:tcPr>
          <w:p w14:paraId="652FAACA" w14:textId="77777777" w:rsidR="00DC192A" w:rsidRPr="00E83F9B" w:rsidRDefault="00DC192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83F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67</w:t>
            </w:r>
          </w:p>
        </w:tc>
        <w:tc>
          <w:tcPr>
            <w:tcW w:w="1022" w:type="pct"/>
            <w:noWrap/>
            <w:hideMark/>
          </w:tcPr>
          <w:p w14:paraId="70B7E21E" w14:textId="77777777" w:rsidR="00DC192A" w:rsidRPr="00E83F9B" w:rsidRDefault="00DC192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83F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022" w:type="pct"/>
            <w:noWrap/>
            <w:hideMark/>
          </w:tcPr>
          <w:p w14:paraId="596A97D3" w14:textId="77777777" w:rsidR="00DC192A" w:rsidRPr="00E83F9B" w:rsidRDefault="00DC192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83F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</w:t>
            </w:r>
          </w:p>
        </w:tc>
      </w:tr>
      <w:tr w:rsidR="00DC192A" w:rsidRPr="00E83F9B" w14:paraId="22D1BDE3" w14:textId="77777777" w:rsidTr="00332773">
        <w:trPr>
          <w:trHeight w:val="285"/>
        </w:trPr>
        <w:tc>
          <w:tcPr>
            <w:tcW w:w="424" w:type="pct"/>
            <w:vMerge/>
            <w:hideMark/>
          </w:tcPr>
          <w:p w14:paraId="274DABE4" w14:textId="77777777" w:rsidR="00DC192A" w:rsidRPr="00E83F9B" w:rsidRDefault="00DC192A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428" w:type="pct"/>
            <w:vMerge w:val="restart"/>
            <w:noWrap/>
            <w:hideMark/>
          </w:tcPr>
          <w:p w14:paraId="69C80971" w14:textId="77777777" w:rsidR="00DC192A" w:rsidRPr="00E83F9B" w:rsidRDefault="00DC192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83F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del3</w:t>
            </w:r>
          </w:p>
        </w:tc>
        <w:tc>
          <w:tcPr>
            <w:tcW w:w="769" w:type="pct"/>
            <w:noWrap/>
            <w:hideMark/>
          </w:tcPr>
          <w:p w14:paraId="3A1F160F" w14:textId="77777777" w:rsidR="00DC192A" w:rsidRPr="00E83F9B" w:rsidRDefault="00DC192A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83F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 (95%CI)</w:t>
            </w:r>
          </w:p>
        </w:tc>
        <w:tc>
          <w:tcPr>
            <w:tcW w:w="313" w:type="pct"/>
            <w:noWrap/>
            <w:hideMark/>
          </w:tcPr>
          <w:p w14:paraId="559E0767" w14:textId="77777777" w:rsidR="00DC192A" w:rsidRPr="00E83F9B" w:rsidRDefault="00DC192A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83F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022" w:type="pct"/>
            <w:noWrap/>
            <w:hideMark/>
          </w:tcPr>
          <w:p w14:paraId="2A8EDEF9" w14:textId="77777777" w:rsidR="00DC192A" w:rsidRPr="00E83F9B" w:rsidRDefault="00DC192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83F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74(0.750,1.266)</w:t>
            </w:r>
          </w:p>
        </w:tc>
        <w:tc>
          <w:tcPr>
            <w:tcW w:w="1022" w:type="pct"/>
            <w:noWrap/>
            <w:hideMark/>
          </w:tcPr>
          <w:p w14:paraId="460CC728" w14:textId="77777777" w:rsidR="00DC192A" w:rsidRPr="00E83F9B" w:rsidRDefault="00DC192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83F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11(1.167,1.957)</w:t>
            </w:r>
          </w:p>
        </w:tc>
        <w:tc>
          <w:tcPr>
            <w:tcW w:w="1022" w:type="pct"/>
            <w:noWrap/>
            <w:hideMark/>
          </w:tcPr>
          <w:p w14:paraId="7341150E" w14:textId="77777777" w:rsidR="00DC192A" w:rsidRPr="00E83F9B" w:rsidRDefault="00DC192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83F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12(1.142,2.002)</w:t>
            </w:r>
          </w:p>
        </w:tc>
      </w:tr>
      <w:tr w:rsidR="00DC192A" w:rsidRPr="00E83F9B" w14:paraId="5F54202E" w14:textId="77777777" w:rsidTr="00332773">
        <w:trPr>
          <w:trHeight w:val="285"/>
        </w:trPr>
        <w:tc>
          <w:tcPr>
            <w:tcW w:w="424" w:type="pct"/>
            <w:vMerge/>
            <w:hideMark/>
          </w:tcPr>
          <w:p w14:paraId="636E746C" w14:textId="77777777" w:rsidR="00DC192A" w:rsidRPr="00E83F9B" w:rsidRDefault="00DC192A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428" w:type="pct"/>
            <w:vMerge/>
            <w:hideMark/>
          </w:tcPr>
          <w:p w14:paraId="1F752D9A" w14:textId="77777777" w:rsidR="00DC192A" w:rsidRPr="00E83F9B" w:rsidRDefault="00DC192A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769" w:type="pct"/>
            <w:noWrap/>
            <w:hideMark/>
          </w:tcPr>
          <w:p w14:paraId="6D6322AB" w14:textId="77777777" w:rsidR="00DC192A" w:rsidRPr="00E83F9B" w:rsidRDefault="00DC192A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83F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 trend</w:t>
            </w:r>
          </w:p>
        </w:tc>
        <w:tc>
          <w:tcPr>
            <w:tcW w:w="313" w:type="pct"/>
            <w:noWrap/>
            <w:hideMark/>
          </w:tcPr>
          <w:p w14:paraId="0F35DD08" w14:textId="77777777" w:rsidR="00DC192A" w:rsidRPr="00E83F9B" w:rsidRDefault="00DC192A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83F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022" w:type="pct"/>
            <w:noWrap/>
            <w:hideMark/>
          </w:tcPr>
          <w:p w14:paraId="206D2665" w14:textId="77777777" w:rsidR="00DC192A" w:rsidRPr="00E83F9B" w:rsidRDefault="00DC192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83F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44</w:t>
            </w:r>
          </w:p>
        </w:tc>
        <w:tc>
          <w:tcPr>
            <w:tcW w:w="1022" w:type="pct"/>
            <w:noWrap/>
            <w:hideMark/>
          </w:tcPr>
          <w:p w14:paraId="1666A3CC" w14:textId="77777777" w:rsidR="00DC192A" w:rsidRPr="00E83F9B" w:rsidRDefault="00DC192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83F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022" w:type="pct"/>
            <w:noWrap/>
            <w:hideMark/>
          </w:tcPr>
          <w:p w14:paraId="7AA677F0" w14:textId="77777777" w:rsidR="00DC192A" w:rsidRPr="00E83F9B" w:rsidRDefault="00DC192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83F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</w:t>
            </w:r>
          </w:p>
        </w:tc>
      </w:tr>
      <w:tr w:rsidR="00DC192A" w:rsidRPr="00E83F9B" w14:paraId="6D18B484" w14:textId="77777777" w:rsidTr="00332773">
        <w:trPr>
          <w:trHeight w:val="285"/>
        </w:trPr>
        <w:tc>
          <w:tcPr>
            <w:tcW w:w="424" w:type="pct"/>
            <w:vMerge w:val="restart"/>
            <w:hideMark/>
          </w:tcPr>
          <w:p w14:paraId="3963776D" w14:textId="77777777" w:rsidR="00DC192A" w:rsidRPr="00E83F9B" w:rsidRDefault="00DC192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83F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ver fibrosis</w:t>
            </w:r>
          </w:p>
        </w:tc>
        <w:tc>
          <w:tcPr>
            <w:tcW w:w="428" w:type="pct"/>
            <w:vMerge w:val="restart"/>
            <w:noWrap/>
            <w:hideMark/>
          </w:tcPr>
          <w:p w14:paraId="37E96DF6" w14:textId="77777777" w:rsidR="00DC192A" w:rsidRPr="00E83F9B" w:rsidRDefault="00DC192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83F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del1</w:t>
            </w:r>
          </w:p>
        </w:tc>
        <w:tc>
          <w:tcPr>
            <w:tcW w:w="769" w:type="pct"/>
            <w:noWrap/>
            <w:hideMark/>
          </w:tcPr>
          <w:p w14:paraId="112C3649" w14:textId="77777777" w:rsidR="00DC192A" w:rsidRPr="00E83F9B" w:rsidRDefault="00DC192A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83F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 (95%CI)</w:t>
            </w:r>
          </w:p>
        </w:tc>
        <w:tc>
          <w:tcPr>
            <w:tcW w:w="313" w:type="pct"/>
            <w:noWrap/>
            <w:hideMark/>
          </w:tcPr>
          <w:p w14:paraId="682B3FAC" w14:textId="77777777" w:rsidR="00DC192A" w:rsidRPr="00E83F9B" w:rsidRDefault="00DC192A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83F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022" w:type="pct"/>
            <w:noWrap/>
            <w:hideMark/>
          </w:tcPr>
          <w:p w14:paraId="5E368951" w14:textId="77777777" w:rsidR="00DC192A" w:rsidRPr="00E83F9B" w:rsidRDefault="00DC192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83F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5(0.405,0.876)</w:t>
            </w:r>
          </w:p>
        </w:tc>
        <w:tc>
          <w:tcPr>
            <w:tcW w:w="1022" w:type="pct"/>
            <w:noWrap/>
            <w:hideMark/>
          </w:tcPr>
          <w:p w14:paraId="6D3ECE7A" w14:textId="77777777" w:rsidR="00DC192A" w:rsidRPr="00E83F9B" w:rsidRDefault="00DC192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83F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04(0.402,0.907)</w:t>
            </w:r>
          </w:p>
        </w:tc>
        <w:tc>
          <w:tcPr>
            <w:tcW w:w="1022" w:type="pct"/>
            <w:noWrap/>
            <w:hideMark/>
          </w:tcPr>
          <w:p w14:paraId="1D84074C" w14:textId="77777777" w:rsidR="00DC192A" w:rsidRPr="00E83F9B" w:rsidRDefault="00DC192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83F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39(0.367,0.792)</w:t>
            </w:r>
          </w:p>
        </w:tc>
      </w:tr>
      <w:tr w:rsidR="00DC192A" w:rsidRPr="00E83F9B" w14:paraId="37D84BE9" w14:textId="77777777" w:rsidTr="00332773">
        <w:trPr>
          <w:trHeight w:val="285"/>
        </w:trPr>
        <w:tc>
          <w:tcPr>
            <w:tcW w:w="424" w:type="pct"/>
            <w:vMerge/>
            <w:hideMark/>
          </w:tcPr>
          <w:p w14:paraId="67D217D9" w14:textId="77777777" w:rsidR="00DC192A" w:rsidRPr="00E83F9B" w:rsidRDefault="00DC192A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428" w:type="pct"/>
            <w:vMerge/>
            <w:hideMark/>
          </w:tcPr>
          <w:p w14:paraId="01E9CF41" w14:textId="77777777" w:rsidR="00DC192A" w:rsidRPr="00E83F9B" w:rsidRDefault="00DC192A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769" w:type="pct"/>
            <w:noWrap/>
            <w:hideMark/>
          </w:tcPr>
          <w:p w14:paraId="01C0A7EA" w14:textId="77777777" w:rsidR="00DC192A" w:rsidRPr="00E83F9B" w:rsidRDefault="00DC192A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83F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 trend</w:t>
            </w:r>
          </w:p>
        </w:tc>
        <w:tc>
          <w:tcPr>
            <w:tcW w:w="313" w:type="pct"/>
            <w:noWrap/>
            <w:hideMark/>
          </w:tcPr>
          <w:p w14:paraId="56F6716F" w14:textId="77777777" w:rsidR="00DC192A" w:rsidRPr="00E83F9B" w:rsidRDefault="00DC192A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83F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022" w:type="pct"/>
            <w:noWrap/>
            <w:hideMark/>
          </w:tcPr>
          <w:p w14:paraId="476A8D5B" w14:textId="77777777" w:rsidR="00DC192A" w:rsidRPr="00E83F9B" w:rsidRDefault="00DC192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83F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1022" w:type="pct"/>
            <w:noWrap/>
            <w:hideMark/>
          </w:tcPr>
          <w:p w14:paraId="5DBDACAE" w14:textId="77777777" w:rsidR="00DC192A" w:rsidRPr="00E83F9B" w:rsidRDefault="00DC192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83F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1022" w:type="pct"/>
            <w:noWrap/>
            <w:hideMark/>
          </w:tcPr>
          <w:p w14:paraId="50967A22" w14:textId="77777777" w:rsidR="00DC192A" w:rsidRPr="00E83F9B" w:rsidRDefault="00DC192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83F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</w:t>
            </w:r>
          </w:p>
        </w:tc>
      </w:tr>
      <w:tr w:rsidR="00DC192A" w:rsidRPr="00E83F9B" w14:paraId="7800746A" w14:textId="77777777" w:rsidTr="00332773">
        <w:trPr>
          <w:trHeight w:val="285"/>
        </w:trPr>
        <w:tc>
          <w:tcPr>
            <w:tcW w:w="424" w:type="pct"/>
            <w:vMerge/>
            <w:hideMark/>
          </w:tcPr>
          <w:p w14:paraId="7FE4F026" w14:textId="77777777" w:rsidR="00DC192A" w:rsidRPr="00E83F9B" w:rsidRDefault="00DC192A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428" w:type="pct"/>
            <w:vMerge w:val="restart"/>
            <w:noWrap/>
            <w:hideMark/>
          </w:tcPr>
          <w:p w14:paraId="0CDDDF17" w14:textId="77777777" w:rsidR="00DC192A" w:rsidRPr="00E83F9B" w:rsidRDefault="00DC192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83F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del2</w:t>
            </w:r>
          </w:p>
        </w:tc>
        <w:tc>
          <w:tcPr>
            <w:tcW w:w="769" w:type="pct"/>
            <w:noWrap/>
            <w:hideMark/>
          </w:tcPr>
          <w:p w14:paraId="36C41D71" w14:textId="77777777" w:rsidR="00DC192A" w:rsidRPr="00E83F9B" w:rsidRDefault="00DC192A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83F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 (95%CI)</w:t>
            </w:r>
          </w:p>
        </w:tc>
        <w:tc>
          <w:tcPr>
            <w:tcW w:w="313" w:type="pct"/>
            <w:noWrap/>
            <w:hideMark/>
          </w:tcPr>
          <w:p w14:paraId="1CAA58B6" w14:textId="77777777" w:rsidR="00DC192A" w:rsidRPr="00E83F9B" w:rsidRDefault="00DC192A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83F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022" w:type="pct"/>
            <w:noWrap/>
            <w:hideMark/>
          </w:tcPr>
          <w:p w14:paraId="4E19FDBB" w14:textId="77777777" w:rsidR="00DC192A" w:rsidRPr="00E83F9B" w:rsidRDefault="00DC192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83F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8(0.388,0.861)</w:t>
            </w:r>
          </w:p>
        </w:tc>
        <w:tc>
          <w:tcPr>
            <w:tcW w:w="1022" w:type="pct"/>
            <w:noWrap/>
            <w:hideMark/>
          </w:tcPr>
          <w:p w14:paraId="5627D0F0" w14:textId="77777777" w:rsidR="00DC192A" w:rsidRPr="00E83F9B" w:rsidRDefault="00DC192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83F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5(0.383,0.864)</w:t>
            </w:r>
          </w:p>
        </w:tc>
        <w:tc>
          <w:tcPr>
            <w:tcW w:w="1022" w:type="pct"/>
            <w:noWrap/>
            <w:hideMark/>
          </w:tcPr>
          <w:p w14:paraId="50877781" w14:textId="77777777" w:rsidR="00DC192A" w:rsidRPr="00E83F9B" w:rsidRDefault="00DC192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83F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20(0.352,0.770)</w:t>
            </w:r>
          </w:p>
        </w:tc>
      </w:tr>
      <w:tr w:rsidR="00DC192A" w:rsidRPr="00E83F9B" w14:paraId="620A3BDF" w14:textId="77777777" w:rsidTr="00332773">
        <w:trPr>
          <w:trHeight w:val="285"/>
        </w:trPr>
        <w:tc>
          <w:tcPr>
            <w:tcW w:w="424" w:type="pct"/>
            <w:vMerge/>
            <w:hideMark/>
          </w:tcPr>
          <w:p w14:paraId="447EFD92" w14:textId="77777777" w:rsidR="00DC192A" w:rsidRPr="00E83F9B" w:rsidRDefault="00DC192A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428" w:type="pct"/>
            <w:vMerge/>
            <w:hideMark/>
          </w:tcPr>
          <w:p w14:paraId="56D295A4" w14:textId="77777777" w:rsidR="00DC192A" w:rsidRPr="00E83F9B" w:rsidRDefault="00DC192A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769" w:type="pct"/>
            <w:noWrap/>
            <w:hideMark/>
          </w:tcPr>
          <w:p w14:paraId="67C398FB" w14:textId="77777777" w:rsidR="00DC192A" w:rsidRPr="00E83F9B" w:rsidRDefault="00DC192A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83F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 trend</w:t>
            </w:r>
          </w:p>
        </w:tc>
        <w:tc>
          <w:tcPr>
            <w:tcW w:w="313" w:type="pct"/>
            <w:noWrap/>
            <w:hideMark/>
          </w:tcPr>
          <w:p w14:paraId="55D0BE4F" w14:textId="77777777" w:rsidR="00DC192A" w:rsidRPr="00E83F9B" w:rsidRDefault="00DC192A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83F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022" w:type="pct"/>
            <w:noWrap/>
            <w:hideMark/>
          </w:tcPr>
          <w:p w14:paraId="4421B078" w14:textId="77777777" w:rsidR="00DC192A" w:rsidRPr="00E83F9B" w:rsidRDefault="00DC192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83F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1022" w:type="pct"/>
            <w:noWrap/>
            <w:hideMark/>
          </w:tcPr>
          <w:p w14:paraId="5B7BC847" w14:textId="77777777" w:rsidR="00DC192A" w:rsidRPr="00E83F9B" w:rsidRDefault="00DC192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83F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1022" w:type="pct"/>
            <w:noWrap/>
            <w:hideMark/>
          </w:tcPr>
          <w:p w14:paraId="36BF4015" w14:textId="77777777" w:rsidR="00DC192A" w:rsidRPr="00E83F9B" w:rsidRDefault="00DC192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83F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</w:t>
            </w:r>
          </w:p>
        </w:tc>
      </w:tr>
      <w:tr w:rsidR="00DC192A" w:rsidRPr="00E83F9B" w14:paraId="1FE3AC62" w14:textId="77777777" w:rsidTr="00332773">
        <w:trPr>
          <w:trHeight w:val="285"/>
        </w:trPr>
        <w:tc>
          <w:tcPr>
            <w:tcW w:w="424" w:type="pct"/>
            <w:vMerge/>
            <w:hideMark/>
          </w:tcPr>
          <w:p w14:paraId="3DA7B679" w14:textId="77777777" w:rsidR="00DC192A" w:rsidRPr="00E83F9B" w:rsidRDefault="00DC192A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428" w:type="pct"/>
            <w:vMerge w:val="restart"/>
            <w:noWrap/>
            <w:hideMark/>
          </w:tcPr>
          <w:p w14:paraId="66101F57" w14:textId="77777777" w:rsidR="00DC192A" w:rsidRPr="00E83F9B" w:rsidRDefault="00DC192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83F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del3</w:t>
            </w:r>
          </w:p>
        </w:tc>
        <w:tc>
          <w:tcPr>
            <w:tcW w:w="769" w:type="pct"/>
            <w:noWrap/>
            <w:hideMark/>
          </w:tcPr>
          <w:p w14:paraId="138F2F37" w14:textId="77777777" w:rsidR="00DC192A" w:rsidRPr="00E83F9B" w:rsidRDefault="00DC192A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83F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 (95%CI)</w:t>
            </w:r>
          </w:p>
        </w:tc>
        <w:tc>
          <w:tcPr>
            <w:tcW w:w="313" w:type="pct"/>
            <w:noWrap/>
            <w:hideMark/>
          </w:tcPr>
          <w:p w14:paraId="771305F4" w14:textId="77777777" w:rsidR="00DC192A" w:rsidRPr="00E83F9B" w:rsidRDefault="00DC192A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83F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022" w:type="pct"/>
            <w:noWrap/>
            <w:hideMark/>
          </w:tcPr>
          <w:p w14:paraId="2FD84B97" w14:textId="77777777" w:rsidR="00DC192A" w:rsidRPr="00E83F9B" w:rsidRDefault="00DC192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83F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0(0.383,0.849)</w:t>
            </w:r>
          </w:p>
        </w:tc>
        <w:tc>
          <w:tcPr>
            <w:tcW w:w="1022" w:type="pct"/>
            <w:noWrap/>
            <w:hideMark/>
          </w:tcPr>
          <w:p w14:paraId="17D8B3B4" w14:textId="77777777" w:rsidR="00DC192A" w:rsidRPr="00E83F9B" w:rsidRDefault="00DC192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83F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66(0.377,0.850)</w:t>
            </w:r>
          </w:p>
        </w:tc>
        <w:tc>
          <w:tcPr>
            <w:tcW w:w="1022" w:type="pct"/>
            <w:noWrap/>
            <w:hideMark/>
          </w:tcPr>
          <w:p w14:paraId="6F72BDAE" w14:textId="77777777" w:rsidR="00DC192A" w:rsidRPr="00E83F9B" w:rsidRDefault="00DC192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83F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14(0.346,0.763)</w:t>
            </w:r>
          </w:p>
        </w:tc>
      </w:tr>
      <w:tr w:rsidR="00DC192A" w:rsidRPr="00E83F9B" w14:paraId="4AACF26D" w14:textId="77777777" w:rsidTr="00332773">
        <w:trPr>
          <w:trHeight w:val="285"/>
        </w:trPr>
        <w:tc>
          <w:tcPr>
            <w:tcW w:w="424" w:type="pct"/>
            <w:vMerge/>
            <w:hideMark/>
          </w:tcPr>
          <w:p w14:paraId="7C58DBED" w14:textId="77777777" w:rsidR="00DC192A" w:rsidRPr="00E83F9B" w:rsidRDefault="00DC192A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428" w:type="pct"/>
            <w:vMerge/>
            <w:hideMark/>
          </w:tcPr>
          <w:p w14:paraId="77FA195E" w14:textId="77777777" w:rsidR="00DC192A" w:rsidRPr="00E83F9B" w:rsidRDefault="00DC192A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769" w:type="pct"/>
            <w:noWrap/>
            <w:hideMark/>
          </w:tcPr>
          <w:p w14:paraId="50AC182B" w14:textId="77777777" w:rsidR="00DC192A" w:rsidRPr="00E83F9B" w:rsidRDefault="00DC192A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83F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 trend</w:t>
            </w:r>
          </w:p>
        </w:tc>
        <w:tc>
          <w:tcPr>
            <w:tcW w:w="313" w:type="pct"/>
            <w:noWrap/>
            <w:hideMark/>
          </w:tcPr>
          <w:p w14:paraId="75280E8C" w14:textId="77777777" w:rsidR="00DC192A" w:rsidRPr="00E83F9B" w:rsidRDefault="00DC192A" w:rsidP="003327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83F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022" w:type="pct"/>
            <w:noWrap/>
            <w:hideMark/>
          </w:tcPr>
          <w:p w14:paraId="1CC30467" w14:textId="77777777" w:rsidR="00DC192A" w:rsidRPr="00E83F9B" w:rsidRDefault="00DC192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83F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1022" w:type="pct"/>
            <w:noWrap/>
            <w:hideMark/>
          </w:tcPr>
          <w:p w14:paraId="008C9A7F" w14:textId="77777777" w:rsidR="00DC192A" w:rsidRPr="00E83F9B" w:rsidRDefault="00DC192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83F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1022" w:type="pct"/>
            <w:noWrap/>
            <w:hideMark/>
          </w:tcPr>
          <w:p w14:paraId="2D0F9AA8" w14:textId="77777777" w:rsidR="00DC192A" w:rsidRPr="00E83F9B" w:rsidRDefault="00DC192A" w:rsidP="003327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83F9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</w:t>
            </w:r>
          </w:p>
        </w:tc>
      </w:tr>
    </w:tbl>
    <w:p w14:paraId="7C7BFC67" w14:textId="77777777" w:rsidR="00151A62" w:rsidRDefault="00151A62">
      <w:pPr>
        <w:rPr>
          <w:rFonts w:hint="eastAsia"/>
        </w:rPr>
      </w:pPr>
    </w:p>
    <w:sectPr w:rsidR="00151A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6F2"/>
    <w:rsid w:val="00151A62"/>
    <w:rsid w:val="00485EF6"/>
    <w:rsid w:val="004E5979"/>
    <w:rsid w:val="007633C8"/>
    <w:rsid w:val="008E76F2"/>
    <w:rsid w:val="00DC1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BC9F93-CCDA-4880-9F4F-64F13E6F9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19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C19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1</Characters>
  <Application>Microsoft Office Word</Application>
  <DocSecurity>0</DocSecurity>
  <Lines>5</Lines>
  <Paragraphs>1</Paragraphs>
  <ScaleCrop>false</ScaleCrop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jc</dc:creator>
  <cp:keywords/>
  <dc:description/>
  <cp:lastModifiedBy>cjc</cp:lastModifiedBy>
  <cp:revision>2</cp:revision>
  <dcterms:created xsi:type="dcterms:W3CDTF">2024-12-16T10:53:00Z</dcterms:created>
  <dcterms:modified xsi:type="dcterms:W3CDTF">2024-12-16T10:53:00Z</dcterms:modified>
</cp:coreProperties>
</file>